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4168"/>
        <w:gridCol w:w="619"/>
        <w:gridCol w:w="624"/>
        <w:gridCol w:w="886"/>
        <w:gridCol w:w="1334"/>
        <w:gridCol w:w="891"/>
      </w:tblGrid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adjustedPValue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regulated DEGs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G-protein-coupled receptor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40E-06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4.96E-05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endopeptidas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87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91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metalloendopeptidas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56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90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O-phospho-L-serine:2-oxoglutarate aminotransferas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66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90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receptor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94E-05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5.50E-0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cytokin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7.71E-07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.65E-05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cytokine receptor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27E-04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57E-0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interleukin-8 receptor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5.30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4.43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structural molecul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9.74E-04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54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calcium ion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17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66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chemokin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45E-07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73E-05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growth factor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8.15E-04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45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apolipoprotein E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5.30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4.43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chemokine receptor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43E-07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73E-05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neuromedin U receptor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66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90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follistatin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5.30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4.43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extracellular matrix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6.71E-05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59E-0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alcohol dehydrogenase (NAD)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71E-07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6.35E-05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carbonate dehydratas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13E-06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09E-0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receptor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5.15E-06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6.37E-0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cytokin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E40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15E-</w:t>
            </w:r>
            <w:r w:rsidRPr="005E40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5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61E-0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rmon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.52E-05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61E-0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chloride channel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5.53E-05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87E-0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steroid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6.15E-05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87E-0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chemokin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6.18E-05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87E-0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secondary active sulfate transmembrane transporter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05E-04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4.32E-0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selenium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35E-04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5.01E-0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anion transmembrane transporter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51E-04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7.96E-0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xenobiotic-transporting ATPas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58E-04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7.96E-0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cyclase regulator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.22E-04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9.18E-0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cyclase activator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4.76E-04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23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glucuronosyltransferas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4.98E-04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23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inorganic anion transmembrane transporter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9.01E-04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09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fatty acid transporter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23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68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steroid dehydrogenas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32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72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oxidoreductase activity, acting on CH-OH group of donors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51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89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oxidoreductase activity, acting on the CH-OH group of donors, NAD or NADP as acceptor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71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89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lyas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71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89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carbon-oxygen lyas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.71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89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hydro-lyas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27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.47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transmembrane transporter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27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.47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guanylate cyclase regulator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34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.47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anylate cyclase activator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58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.68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bile acid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90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.72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steroid dehydrogenase activity, acting on the CH-OH group of donors, NAD or NADP as acceptor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90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.72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chemokine receptor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.91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.72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xenobiotic transporter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.54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4.18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cadmium ion binding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.58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4.18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E4066" w:rsidRPr="005E4066" w:rsidTr="005E4066">
        <w:trPr>
          <w:trHeight w:val="270"/>
        </w:trPr>
        <w:tc>
          <w:tcPr>
            <w:tcW w:w="5448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',5'-cyclic-GMP phosphodiesterase activity</w:t>
            </w:r>
          </w:p>
        </w:tc>
        <w:tc>
          <w:tcPr>
            <w:tcW w:w="591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3.60E-03</w:t>
            </w:r>
          </w:p>
        </w:tc>
        <w:tc>
          <w:tcPr>
            <w:tcW w:w="853" w:type="dxa"/>
            <w:noWrap/>
            <w:hideMark/>
          </w:tcPr>
          <w:p w:rsidR="005E4066" w:rsidRPr="005E4066" w:rsidRDefault="005E4066" w:rsidP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4.18E-02</w:t>
            </w:r>
          </w:p>
        </w:tc>
        <w:tc>
          <w:tcPr>
            <w:tcW w:w="592" w:type="dxa"/>
            <w:noWrap/>
            <w:hideMark/>
          </w:tcPr>
          <w:p w:rsidR="005E4066" w:rsidRPr="005E4066" w:rsidRDefault="005E4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6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 w:rsidR="002B39A0" w:rsidRPr="005E4066" w:rsidRDefault="002B39A0">
      <w:pPr>
        <w:rPr>
          <w:rFonts w:ascii="Times New Roman" w:hAnsi="Times New Roman" w:cs="Times New Roman"/>
          <w:sz w:val="24"/>
          <w:szCs w:val="24"/>
        </w:rPr>
      </w:pPr>
    </w:p>
    <w:sectPr w:rsidR="002B39A0" w:rsidRPr="005E40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39A0" w:rsidRDefault="002B39A0" w:rsidP="005E4066">
      <w:r>
        <w:separator/>
      </w:r>
    </w:p>
  </w:endnote>
  <w:endnote w:type="continuationSeparator" w:id="1">
    <w:p w:rsidR="002B39A0" w:rsidRDefault="002B39A0" w:rsidP="005E40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39A0" w:rsidRDefault="002B39A0" w:rsidP="005E4066">
      <w:r>
        <w:separator/>
      </w:r>
    </w:p>
  </w:footnote>
  <w:footnote w:type="continuationSeparator" w:id="1">
    <w:p w:rsidR="002B39A0" w:rsidRDefault="002B39A0" w:rsidP="005E40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4066"/>
    <w:rsid w:val="002B39A0"/>
    <w:rsid w:val="005E40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E4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E406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E40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E4066"/>
    <w:rPr>
      <w:sz w:val="18"/>
      <w:szCs w:val="18"/>
    </w:rPr>
  </w:style>
  <w:style w:type="table" w:styleId="a5">
    <w:name w:val="Table Grid"/>
    <w:basedOn w:val="a1"/>
    <w:uiPriority w:val="59"/>
    <w:rsid w:val="005E406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03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0</Words>
  <Characters>2680</Characters>
  <Application>Microsoft Office Word</Application>
  <DocSecurity>0</DocSecurity>
  <Lines>22</Lines>
  <Paragraphs>6</Paragraphs>
  <ScaleCrop>false</ScaleCrop>
  <Company>微软中国</Company>
  <LinksUpToDate>false</LinksUpToDate>
  <CharactersWithSpaces>3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11-29T03:55:00Z</dcterms:created>
  <dcterms:modified xsi:type="dcterms:W3CDTF">2019-11-29T03:56:00Z</dcterms:modified>
</cp:coreProperties>
</file>